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07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419"/>
        <w:gridCol w:w="1366"/>
        <w:gridCol w:w="1365"/>
        <w:gridCol w:w="1572"/>
        <w:gridCol w:w="1229"/>
        <w:gridCol w:w="1537"/>
        <w:gridCol w:w="2119"/>
      </w:tblGrid>
      <w:tr w:rsidR="00CA546C" w:rsidRPr="00C66297" w:rsidTr="00FE3214">
        <w:trPr>
          <w:trHeight w:val="266"/>
          <w:jc w:val="center"/>
        </w:trPr>
        <w:tc>
          <w:tcPr>
            <w:tcW w:w="8488" w:type="dxa"/>
            <w:gridSpan w:val="6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 xml:space="preserve">Table S2: Top 50 up- and down-regulated known </w:t>
            </w:r>
            <w:proofErr w:type="spellStart"/>
            <w:r w:rsidRPr="00C66297">
              <w:rPr>
                <w:rFonts w:ascii="Arial" w:hAnsi="Arial" w:cs="Arial"/>
                <w:color w:val="000000"/>
              </w:rPr>
              <w:t>isoforms</w:t>
            </w:r>
            <w:proofErr w:type="spellEnd"/>
            <w:r w:rsidRPr="00C66297">
              <w:rPr>
                <w:rFonts w:ascii="Arial" w:hAnsi="Arial" w:cs="Arial"/>
                <w:color w:val="000000"/>
              </w:rPr>
              <w:t xml:space="preserve"> in thrombin treated HMVEC cells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.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Control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Thrombin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p_value</w:t>
            </w:r>
            <w:proofErr w:type="spellEnd"/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ignificant (after FDR)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FE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4584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290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62.5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66385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MD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3143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90205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86.3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F18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836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6812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35.5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EK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0929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.653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9.1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L34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7627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9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7.7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7813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MA4A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40898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3842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7.2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UNX1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2850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43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4.5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844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OXP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54E-0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3998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8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1E-0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CN4B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3195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2063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1.4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36E-0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GB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7387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4966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1.5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CN4B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8187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208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2.6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06E-07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S7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36E-0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6909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1.5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2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ODXL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9197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5112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1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17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UNX1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0463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013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3.5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04E-14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463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6827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9.3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UNX1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442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01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3.2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74E-13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RG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0806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6653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2.4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PS29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352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3766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5.6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49974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NX1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1096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5594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1.0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6E-11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PR8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9057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5636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4.4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10E-0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D164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067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9675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2.8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5378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87663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7592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1.4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2E-1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LHL2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7503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1917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9.6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4E-07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PITD1-CORT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8996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936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8.4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2E-0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TP5SL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118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742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7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20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2257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9848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6.8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GFR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4125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0654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5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SK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3043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41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2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181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20orf3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137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7401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0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55133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844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1164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3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38E-07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YNJ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78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0120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.8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33E-1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YBU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1315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564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.3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YBU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462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559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6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K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943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424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2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3orf18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2182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1415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.5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72861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CF7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0320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70091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.3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65E-1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IP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1318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4110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.2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10277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64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5695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6863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.1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79E-0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UNDC3B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5505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467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1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4E-0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ITX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2971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4308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9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1091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GCR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3204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199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.7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AMKK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07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034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.2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0E-0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PPH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500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.743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9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38E-13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OGG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4826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3432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8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87E-0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PN7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46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846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7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55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RC27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1111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235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7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06644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ML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7520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016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5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CP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862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261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2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9E-13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A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38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4645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2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99683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PN7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2161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6789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0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92737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LCB4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0102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4440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54.7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LEC2D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1350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2926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74.6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8A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286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66E-0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28.8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2E-1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IMS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826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58738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18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DE11A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022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71E-0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8.3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5E-0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BTB2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742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4328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4.7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BNL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7935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0426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6.7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LCN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5176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7883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6.1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66E-14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BTB2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6730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958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3.9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BEX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64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2389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6.2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60E-09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AX8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8407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016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0.5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93E-1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F14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.553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3029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9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YTL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774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41001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6.4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2E-1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ATB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63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1838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7.1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IAA0319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34054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5E-0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6.9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9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PR5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5906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217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4.2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OSBPL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64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75743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3.4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MTM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7255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3662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2.9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9164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TV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4124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38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2.8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CP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3492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8820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1.6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751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CH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7763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0906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1.3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0E-07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TXN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805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7023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5.8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257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YBU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351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2191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4.6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2E-0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RPL33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4.892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1264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2.9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18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F14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1.037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06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1.1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BLCAP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.685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58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7.49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ORA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271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648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2.2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6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9406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73049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2.0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4E-1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ODF2L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681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6555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1.5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4924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DA2R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6732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9076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2.82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3E-1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MC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4867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82E-0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2.75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108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EK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7531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73231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9.5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LEC2D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9382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6029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7.7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NSA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68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3796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7.5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ME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254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7603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5.1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9841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GF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1257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43219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5.0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12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UPT5H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1.513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48517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3.0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72806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692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495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2.3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NX1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764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73706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2.0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9294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STL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9824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658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0.4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88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GSF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3777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22654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8.6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4833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ZBTB20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12866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4522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8.4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92E-11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RF5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2097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1437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8.06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45E-0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AP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2723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2370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8.04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3E-1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TX16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9025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563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7.48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6772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ASP8AP2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55003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69833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7.20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09E-05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IT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7457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918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6.91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3388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AT1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0225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70812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5.9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71E-06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SX2IP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42649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557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5.17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65E-11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NIK</w:t>
            </w: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9428</w:t>
            </w: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92985</w:t>
            </w: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4.23</w:t>
            </w: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4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2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2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1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FE3214">
        <w:trPr>
          <w:trHeight w:val="266"/>
          <w:jc w:val="center"/>
        </w:trPr>
        <w:tc>
          <w:tcPr>
            <w:tcW w:w="10607" w:type="dxa"/>
            <w:gridSpan w:val="7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CA546C" w:rsidRPr="00C66297" w:rsidRDefault="00CA546C" w:rsidP="00CA546C">
      <w:pPr>
        <w:rPr>
          <w:rFonts w:ascii="Arial" w:hAnsi="Arial" w:cs="Arial"/>
        </w:rPr>
      </w:pPr>
    </w:p>
    <w:sectPr w:rsidR="00CA546C" w:rsidRPr="00C66297" w:rsidSect="00E46277">
      <w:footerReference w:type="default" r:id="rId6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277" w:rsidRDefault="00E46277" w:rsidP="00864929">
      <w:pPr>
        <w:spacing w:after="0" w:line="240" w:lineRule="auto"/>
      </w:pPr>
      <w:r>
        <w:separator/>
      </w:r>
    </w:p>
  </w:endnote>
  <w:end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3944414"/>
      <w:docPartObj>
        <w:docPartGallery w:val="Page Numbers (Bottom of Page)"/>
        <w:docPartUnique/>
      </w:docPartObj>
    </w:sdtPr>
    <w:sdtContent>
      <w:p w:rsidR="00E46277" w:rsidRDefault="00A638D5">
        <w:pPr>
          <w:pStyle w:val="Footer"/>
          <w:jc w:val="center"/>
        </w:pPr>
        <w:fldSimple w:instr=" PAGE   \* MERGEFORMAT ">
          <w:r w:rsidR="00FE3214">
            <w:rPr>
              <w:noProof/>
            </w:rPr>
            <w:t>1</w:t>
          </w:r>
        </w:fldSimple>
      </w:p>
    </w:sdtContent>
  </w:sdt>
  <w:p w:rsidR="00E46277" w:rsidRDefault="00E462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277" w:rsidRDefault="00E46277" w:rsidP="00864929">
      <w:pPr>
        <w:spacing w:after="0" w:line="240" w:lineRule="auto"/>
      </w:pPr>
      <w:r>
        <w:separator/>
      </w:r>
    </w:p>
  </w:footnote>
  <w:foot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546C"/>
    <w:rsid w:val="00082E45"/>
    <w:rsid w:val="000E524E"/>
    <w:rsid w:val="001449D5"/>
    <w:rsid w:val="00160762"/>
    <w:rsid w:val="00172CDA"/>
    <w:rsid w:val="00372370"/>
    <w:rsid w:val="00514D5D"/>
    <w:rsid w:val="005247B7"/>
    <w:rsid w:val="00534818"/>
    <w:rsid w:val="005C62EF"/>
    <w:rsid w:val="00601D68"/>
    <w:rsid w:val="00770660"/>
    <w:rsid w:val="00864929"/>
    <w:rsid w:val="00A37BE3"/>
    <w:rsid w:val="00A638D5"/>
    <w:rsid w:val="00C533CA"/>
    <w:rsid w:val="00C66297"/>
    <w:rsid w:val="00CA546C"/>
    <w:rsid w:val="00D61DB6"/>
    <w:rsid w:val="00E2124E"/>
    <w:rsid w:val="00E46277"/>
    <w:rsid w:val="00FA2401"/>
    <w:rsid w:val="00FE3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6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A546C"/>
  </w:style>
  <w:style w:type="paragraph" w:styleId="Header">
    <w:name w:val="header"/>
    <w:basedOn w:val="Normal"/>
    <w:link w:val="Head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546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546C"/>
    <w:rPr>
      <w:rFonts w:asciiTheme="minorHAnsi" w:hAnsiTheme="minorHAnsi"/>
    </w:rPr>
  </w:style>
  <w:style w:type="character" w:customStyle="1" w:styleId="authors">
    <w:name w:val="authors"/>
    <w:basedOn w:val="DefaultParagraphFont"/>
    <w:rsid w:val="00770660"/>
  </w:style>
  <w:style w:type="character" w:customStyle="1" w:styleId="apple-converted-space">
    <w:name w:val="apple-converted-space"/>
    <w:basedOn w:val="DefaultParagraphFont"/>
    <w:rsid w:val="00770660"/>
  </w:style>
  <w:style w:type="character" w:customStyle="1" w:styleId="title">
    <w:name w:val="title"/>
    <w:basedOn w:val="DefaultParagraphFont"/>
    <w:rsid w:val="00770660"/>
  </w:style>
  <w:style w:type="character" w:customStyle="1" w:styleId="source">
    <w:name w:val="source"/>
    <w:basedOn w:val="DefaultParagraphFont"/>
    <w:rsid w:val="00770660"/>
  </w:style>
  <w:style w:type="character" w:styleId="Hyperlink">
    <w:name w:val="Hyperlink"/>
    <w:basedOn w:val="DefaultParagraphFont"/>
    <w:uiPriority w:val="99"/>
    <w:semiHidden/>
    <w:unhideWhenUsed/>
    <w:rsid w:val="00864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929"/>
    <w:rPr>
      <w:color w:val="800080"/>
      <w:u w:val="single"/>
    </w:rPr>
  </w:style>
  <w:style w:type="paragraph" w:customStyle="1" w:styleId="font5">
    <w:name w:val="font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864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6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5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2</cp:revision>
  <cp:lastPrinted>2011-11-28T15:35:00Z</cp:lastPrinted>
  <dcterms:created xsi:type="dcterms:W3CDTF">2012-01-18T15:59:00Z</dcterms:created>
  <dcterms:modified xsi:type="dcterms:W3CDTF">2012-01-18T15:59:00Z</dcterms:modified>
</cp:coreProperties>
</file>